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7A149" w14:textId="77777777" w:rsidR="00A42A92" w:rsidRDefault="00D10B06">
      <w:pPr>
        <w:tabs>
          <w:tab w:val="left" w:pos="0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Relative mRNA expression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H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BLA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A</w:t>
      </w:r>
      <w:proofErr w:type="spellEnd"/>
    </w:p>
    <w:tbl>
      <w:tblPr>
        <w:tblStyle w:val="a"/>
        <w:tblW w:w="666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1276"/>
        <w:gridCol w:w="1275"/>
        <w:gridCol w:w="1134"/>
        <w:gridCol w:w="2127"/>
      </w:tblGrid>
      <w:tr w:rsidR="004D2E27" w:rsidRPr="004D2E27" w14:paraId="6191BE4A" w14:textId="77777777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7CE33E83" w14:textId="77777777" w:rsidR="00A42A92" w:rsidRPr="004D2E27" w:rsidRDefault="00D10B06">
            <w:pPr>
              <w:spacing w:before="8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D0CECE"/>
          </w:tcPr>
          <w:p w14:paraId="34E2355B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4D2E27">
              <w:rPr>
                <w:rFonts w:ascii="Arial" w:eastAsia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D0CECE"/>
          </w:tcPr>
          <w:p w14:paraId="6525B102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4D2E27">
              <w:rPr>
                <w:rFonts w:ascii="Arial" w:eastAsia="Arial" w:hAnsi="Arial" w:cs="Arial"/>
                <w:b/>
                <w:sz w:val="20"/>
                <w:szCs w:val="20"/>
              </w:rPr>
              <w:t>48h WD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D0CECE"/>
          </w:tcPr>
          <w:p w14:paraId="72048878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4D2E27">
              <w:rPr>
                <w:rFonts w:ascii="Arial" w:eastAsia="Arial" w:hAnsi="Arial" w:cs="Arial"/>
                <w:b/>
                <w:sz w:val="20"/>
                <w:szCs w:val="20"/>
              </w:rPr>
              <w:t>48h SL</w:t>
            </w:r>
          </w:p>
        </w:tc>
        <w:tc>
          <w:tcPr>
            <w:tcW w:w="2127" w:type="dxa"/>
            <w:vMerge w:val="restart"/>
            <w:shd w:val="clear" w:color="auto" w:fill="D0CECE"/>
          </w:tcPr>
          <w:p w14:paraId="32F44F44" w14:textId="77777777" w:rsidR="00A42A92" w:rsidRPr="004D2E27" w:rsidRDefault="00D10B06">
            <w:pPr>
              <w:spacing w:before="8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b/>
                <w:sz w:val="20"/>
                <w:szCs w:val="20"/>
              </w:rPr>
              <w:t>Statistics</w:t>
            </w:r>
          </w:p>
        </w:tc>
      </w:tr>
      <w:tr w:rsidR="004D2E27" w:rsidRPr="004D2E27" w14:paraId="05A5B005" w14:textId="77777777">
        <w:trPr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</w:tcBorders>
          </w:tcPr>
          <w:p w14:paraId="2F3E0DE0" w14:textId="77777777" w:rsidR="00A42A92" w:rsidRPr="004D2E27" w:rsidRDefault="00A42A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  <w:right w:val="nil"/>
            </w:tcBorders>
            <w:shd w:val="clear" w:color="auto" w:fill="D0CECE"/>
          </w:tcPr>
          <w:p w14:paraId="7AA720EA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n=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78A6A957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shd w:val="clear" w:color="auto" w:fill="D0CECE"/>
          </w:tcPr>
          <w:p w14:paraId="2CBB6405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n=6</w:t>
            </w:r>
          </w:p>
        </w:tc>
        <w:tc>
          <w:tcPr>
            <w:tcW w:w="2127" w:type="dxa"/>
            <w:vMerge/>
            <w:shd w:val="clear" w:color="auto" w:fill="D0CECE"/>
          </w:tcPr>
          <w:p w14:paraId="2BF8DF92" w14:textId="77777777" w:rsidR="00A42A92" w:rsidRPr="004D2E27" w:rsidRDefault="00A42A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D2E27" w:rsidRPr="004D2E27" w14:paraId="64E8C2D4" w14:textId="77777777">
        <w:trPr>
          <w:jc w:val="center"/>
        </w:trPr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05E6A56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4D2E27">
              <w:rPr>
                <w:rFonts w:ascii="Arial" w:eastAsia="Arial" w:hAnsi="Arial" w:cs="Arial"/>
                <w:b/>
                <w:sz w:val="16"/>
                <w:szCs w:val="16"/>
              </w:rPr>
              <w:t>LHb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14:paraId="012239C4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0EC37C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666E3720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D45AC1E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D2E27" w:rsidRPr="004D2E27" w14:paraId="5B8163AD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0CECE"/>
          </w:tcPr>
          <w:p w14:paraId="5087273D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Slc17a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6BF94266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4752AD4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36 ± 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2DF8F6E3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13 ± 0.4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43241D35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 xml:space="preserve">H= 1.684, p=0.457, </w:t>
            </w:r>
            <w:proofErr w:type="spellStart"/>
            <w:r w:rsidRPr="004D2E27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4D2E27">
              <w:rPr>
                <w:rFonts w:ascii="Arial" w:eastAsia="Arial" w:hAnsi="Arial" w:cs="Arial"/>
                <w:sz w:val="16"/>
                <w:szCs w:val="16"/>
              </w:rPr>
              <w:t>=15</w:t>
            </w:r>
          </w:p>
        </w:tc>
      </w:tr>
      <w:tr w:rsidR="004D2E27" w:rsidRPr="004D2E27" w14:paraId="011BDEB8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0DD9D37F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Gad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89354F9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2FCA3F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76 ± 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F6E9B0C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42 ± 0.6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13ECBC4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 xml:space="preserve">H= 3.029, p=0.231, </w:t>
            </w:r>
            <w:proofErr w:type="spellStart"/>
            <w:r w:rsidRPr="004D2E27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4D2E27">
              <w:rPr>
                <w:rFonts w:ascii="Arial" w:eastAsia="Arial" w:hAnsi="Arial" w:cs="Arial"/>
                <w:sz w:val="16"/>
                <w:szCs w:val="16"/>
              </w:rPr>
              <w:t>=15</w:t>
            </w:r>
          </w:p>
        </w:tc>
      </w:tr>
      <w:tr w:rsidR="004D2E27" w:rsidRPr="004D2E27" w14:paraId="5BAC042C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0CECE"/>
          </w:tcPr>
          <w:p w14:paraId="253BFB62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Avpr1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09279D79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FD0D2C8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 xml:space="preserve"> 0.99 ± 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19331E1C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0.92 ± 0.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5916D310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 xml:space="preserve">H= 0.363, p=0.850, </w:t>
            </w:r>
            <w:proofErr w:type="spellStart"/>
            <w:r w:rsidRPr="004D2E27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4D2E27">
              <w:rPr>
                <w:rFonts w:ascii="Arial" w:eastAsia="Arial" w:hAnsi="Arial" w:cs="Arial"/>
                <w:sz w:val="16"/>
                <w:szCs w:val="16"/>
              </w:rPr>
              <w:t>=15</w:t>
            </w:r>
          </w:p>
        </w:tc>
      </w:tr>
      <w:tr w:rsidR="004D2E27" w:rsidRPr="004D2E27" w14:paraId="25090B5B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7128F362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Oxt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B0DE9EA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D3A4D3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19 ± 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567254B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0.94 ± 0.3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0E84CB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 xml:space="preserve">H= 0.947, p=0.640, </w:t>
            </w:r>
            <w:proofErr w:type="spellStart"/>
            <w:r w:rsidRPr="004D2E27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4D2E27">
              <w:rPr>
                <w:rFonts w:ascii="Arial" w:eastAsia="Arial" w:hAnsi="Arial" w:cs="Arial"/>
                <w:sz w:val="16"/>
                <w:szCs w:val="16"/>
              </w:rPr>
              <w:t>=15</w:t>
            </w:r>
          </w:p>
        </w:tc>
      </w:tr>
      <w:tr w:rsidR="004D2E27" w:rsidRPr="004D2E27" w14:paraId="4E3963A2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0CECE"/>
          </w:tcPr>
          <w:p w14:paraId="670570F5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b/>
                <w:sz w:val="16"/>
                <w:szCs w:val="16"/>
              </w:rPr>
              <w:t>BL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56CB569C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1C67A88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4657A7C5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2BCC0DC7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D2E27" w:rsidRPr="004D2E27" w14:paraId="76A485A0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0AB01D9D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Slc17a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16CC8C2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5E8135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23 ±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58FBA13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36 ± 0.3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5E2535B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4D2E27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15)</w:t>
            </w:r>
            <w:r w:rsidRPr="004D2E27">
              <w:rPr>
                <w:rFonts w:ascii="Arial" w:eastAsia="Arial" w:hAnsi="Arial" w:cs="Arial"/>
                <w:sz w:val="16"/>
                <w:szCs w:val="16"/>
              </w:rPr>
              <w:t>= 1.777, p=0.203</w:t>
            </w:r>
          </w:p>
        </w:tc>
      </w:tr>
      <w:tr w:rsidR="004D2E27" w:rsidRPr="004D2E27" w14:paraId="461539EA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0CECE"/>
          </w:tcPr>
          <w:p w14:paraId="20A7347A" w14:textId="77777777" w:rsidR="00A42A92" w:rsidRPr="004D2E27" w:rsidRDefault="00D10B06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Gad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4994EEC8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1994CEA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0.90 ± 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21289A2E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0.95 ± 0.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2DAFA337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4D2E27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15)</w:t>
            </w:r>
            <w:r w:rsidRPr="004D2E27">
              <w:rPr>
                <w:rFonts w:ascii="Arial" w:eastAsia="Arial" w:hAnsi="Arial" w:cs="Arial"/>
                <w:sz w:val="16"/>
                <w:szCs w:val="16"/>
              </w:rPr>
              <w:t>= 0.680, p=0.522</w:t>
            </w:r>
          </w:p>
        </w:tc>
      </w:tr>
      <w:tr w:rsidR="004D2E27" w:rsidRPr="004D2E27" w14:paraId="7B6EEFA8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375BA40B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Avpr1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1B11243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166D22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48 ± 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4656E32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15 ± 0.3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413A85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4D2E27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15)</w:t>
            </w:r>
            <w:r w:rsidRPr="004D2E27">
              <w:rPr>
                <w:rFonts w:ascii="Arial" w:eastAsia="Arial" w:hAnsi="Arial" w:cs="Arial"/>
                <w:sz w:val="16"/>
                <w:szCs w:val="16"/>
              </w:rPr>
              <w:t>= 3.276, p=0.066</w:t>
            </w:r>
          </w:p>
        </w:tc>
      </w:tr>
      <w:tr w:rsidR="004D2E27" w:rsidRPr="004D2E27" w14:paraId="04931A01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0CECE"/>
          </w:tcPr>
          <w:p w14:paraId="69ECFD16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Oxt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43B614FA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B4F8872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21 ± 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75325E25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0.96 ± 0.2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28529E64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4D2E27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15)</w:t>
            </w:r>
            <w:r w:rsidRPr="004D2E27">
              <w:rPr>
                <w:rFonts w:ascii="Arial" w:eastAsia="Arial" w:hAnsi="Arial" w:cs="Arial"/>
                <w:sz w:val="16"/>
                <w:szCs w:val="16"/>
              </w:rPr>
              <w:t>= 1.162, p=0.340</w:t>
            </w:r>
          </w:p>
        </w:tc>
      </w:tr>
      <w:tr w:rsidR="004D2E27" w:rsidRPr="004D2E27" w14:paraId="0877922A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1A594A45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 w:rsidRPr="004D2E27">
              <w:rPr>
                <w:rFonts w:ascii="Arial" w:eastAsia="Arial" w:hAnsi="Arial" w:cs="Arial"/>
                <w:b/>
                <w:sz w:val="16"/>
                <w:szCs w:val="16"/>
              </w:rPr>
              <w:t>Ce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E82EB7E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9123FB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E1E1A8A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3ED0F7B" w14:textId="77777777" w:rsidR="00A42A92" w:rsidRPr="004D2E27" w:rsidRDefault="00A42A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D2E27" w:rsidRPr="004D2E27" w14:paraId="1B0D3347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0CECE"/>
          </w:tcPr>
          <w:p w14:paraId="6E2F1CBD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Slc17a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206E6371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5E9A55D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0.79 ± 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2F79CD48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0.95 ± 0.4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6EC51D98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 xml:space="preserve">H= 1.450, p=0.512, </w:t>
            </w:r>
            <w:proofErr w:type="spellStart"/>
            <w:r w:rsidRPr="004D2E27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4D2E27">
              <w:rPr>
                <w:rFonts w:ascii="Arial" w:eastAsia="Arial" w:hAnsi="Arial" w:cs="Arial"/>
                <w:sz w:val="16"/>
                <w:szCs w:val="16"/>
              </w:rPr>
              <w:t>=15</w:t>
            </w:r>
          </w:p>
        </w:tc>
      </w:tr>
      <w:tr w:rsidR="004D2E27" w:rsidRPr="004D2E27" w14:paraId="72217648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474E35D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Gad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4345F1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.00 ± 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229D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16 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3FC8CF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4 ± 0.3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F079D11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 xml:space="preserve">H= 2.140, p=0.360, </w:t>
            </w:r>
            <w:proofErr w:type="spellStart"/>
            <w:r w:rsidRPr="004D2E27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4D2E27">
              <w:rPr>
                <w:rFonts w:ascii="Arial" w:eastAsia="Arial" w:hAnsi="Arial" w:cs="Arial"/>
                <w:sz w:val="16"/>
                <w:szCs w:val="16"/>
              </w:rPr>
              <w:t>=15</w:t>
            </w:r>
          </w:p>
        </w:tc>
      </w:tr>
      <w:tr w:rsidR="004D2E27" w:rsidRPr="004D2E27" w14:paraId="01DBC5FE" w14:textId="77777777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0CECE"/>
          </w:tcPr>
          <w:p w14:paraId="08C39196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Avpr1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51B4CA7C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FC8CA38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36 ± 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750291A5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16 ± 0.3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7E9A55D5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 xml:space="preserve">H= 2.211, p=0.353, </w:t>
            </w:r>
            <w:proofErr w:type="spellStart"/>
            <w:r w:rsidRPr="004D2E27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4D2E27">
              <w:rPr>
                <w:rFonts w:ascii="Arial" w:eastAsia="Arial" w:hAnsi="Arial" w:cs="Arial"/>
                <w:sz w:val="16"/>
                <w:szCs w:val="16"/>
              </w:rPr>
              <w:t>=15</w:t>
            </w:r>
          </w:p>
        </w:tc>
      </w:tr>
      <w:tr w:rsidR="004D2E27" w:rsidRPr="004D2E27" w14:paraId="63B7563B" w14:textId="77777777">
        <w:trPr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</w:tcPr>
          <w:p w14:paraId="67474D41" w14:textId="77777777" w:rsidR="00A42A92" w:rsidRPr="004D2E27" w:rsidRDefault="00D10B06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proofErr w:type="spellStart"/>
            <w:r w:rsidRPr="004D2E27">
              <w:rPr>
                <w:rFonts w:ascii="Arial" w:eastAsia="Arial" w:hAnsi="Arial" w:cs="Arial"/>
                <w:i/>
                <w:sz w:val="16"/>
                <w:szCs w:val="16"/>
              </w:rPr>
              <w:t>Oxtr</w:t>
            </w:r>
            <w:proofErr w:type="spellEnd"/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</w:tcPr>
          <w:p w14:paraId="356BA85C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00 ± 0.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26918F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 xml:space="preserve">2.49 ± 0.81 </w:t>
            </w:r>
            <w:r w:rsidRPr="004D2E27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28AB075F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D2E27">
              <w:rPr>
                <w:rFonts w:ascii="Arial" w:eastAsia="Arial" w:hAnsi="Arial" w:cs="Arial"/>
                <w:sz w:val="16"/>
                <w:szCs w:val="16"/>
              </w:rPr>
              <w:t>1.98 ± 0.91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44469B0F" w14:textId="77777777" w:rsidR="00A42A92" w:rsidRPr="004D2E27" w:rsidRDefault="00D10B0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4D2E27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4D2E27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15)</w:t>
            </w:r>
            <w:r w:rsidRPr="004D2E27">
              <w:rPr>
                <w:rFonts w:ascii="Arial" w:eastAsia="Arial" w:hAnsi="Arial" w:cs="Arial"/>
                <w:sz w:val="16"/>
                <w:szCs w:val="16"/>
              </w:rPr>
              <w:t>= 5.994, p=0.012</w:t>
            </w:r>
          </w:p>
        </w:tc>
      </w:tr>
    </w:tbl>
    <w:p w14:paraId="0B73EFBA" w14:textId="77777777" w:rsidR="00A42A92" w:rsidRDefault="00A42A92">
      <w:pPr>
        <w:jc w:val="both"/>
      </w:pPr>
    </w:p>
    <w:p w14:paraId="79C06153" w14:textId="07510444" w:rsidR="00A42A92" w:rsidRDefault="00D10B06">
      <w:pPr>
        <w:jc w:val="both"/>
      </w:pPr>
      <w:r>
        <w:t>Effects of 24h or 48h of Water deprivation (WD) or salt loading (SL) in male adult rats on relative mRNA expression of the Vesicular Glutamate Transporter 2 (</w:t>
      </w:r>
      <w:sdt>
        <w:sdtPr>
          <w:tag w:val="goog_rdk_0"/>
          <w:id w:val="-1739398260"/>
        </w:sdtPr>
        <w:sdtEndPr/>
        <w:sdtContent>
          <w:r w:rsidRPr="00D10B06">
            <w:rPr>
              <w:i/>
            </w:rPr>
            <w:t>Slc17a6</w:t>
          </w:r>
        </w:sdtContent>
      </w:sdt>
      <w:r>
        <w:t>), the Glutamate Decarboxylase 1 (</w:t>
      </w:r>
      <w:sdt>
        <w:sdtPr>
          <w:tag w:val="goog_rdk_1"/>
          <w:id w:val="-710418731"/>
        </w:sdtPr>
        <w:sdtEndPr/>
        <w:sdtContent>
          <w:r w:rsidRPr="00D10B06">
            <w:rPr>
              <w:i/>
            </w:rPr>
            <w:t>Gad1</w:t>
          </w:r>
        </w:sdtContent>
      </w:sdt>
      <w:r>
        <w:t>), the Arginine Vasopressin Receptor 1A (</w:t>
      </w:r>
      <w:sdt>
        <w:sdtPr>
          <w:tag w:val="goog_rdk_2"/>
          <w:id w:val="230661461"/>
        </w:sdtPr>
        <w:sdtEndPr/>
        <w:sdtContent>
          <w:r w:rsidRPr="00D10B06">
            <w:rPr>
              <w:i/>
            </w:rPr>
            <w:t>Avpr1a</w:t>
          </w:r>
        </w:sdtContent>
      </w:sdt>
      <w:r>
        <w:t>), and the Oxytocin Receptor (</w:t>
      </w:r>
      <w:proofErr w:type="spellStart"/>
      <w:sdt>
        <w:sdtPr>
          <w:tag w:val="goog_rdk_3"/>
          <w:id w:val="482661190"/>
        </w:sdtPr>
        <w:sdtEndPr/>
        <w:sdtContent>
          <w:r w:rsidRPr="00D10B06">
            <w:rPr>
              <w:i/>
            </w:rPr>
            <w:t>Oxtr</w:t>
          </w:r>
          <w:proofErr w:type="spellEnd"/>
        </w:sdtContent>
      </w:sdt>
      <w:r>
        <w:t>) in the lateral habenula (</w:t>
      </w:r>
      <w:proofErr w:type="spellStart"/>
      <w:r>
        <w:t>LHb</w:t>
      </w:r>
      <w:proofErr w:type="spellEnd"/>
      <w:r>
        <w:t>), the basolateral amygdala (BLA), and the central amygdala (</w:t>
      </w:r>
      <w:proofErr w:type="spellStart"/>
      <w:r>
        <w:t>CeA</w:t>
      </w:r>
      <w:proofErr w:type="spellEnd"/>
      <w:r>
        <w:t xml:space="preserve">). Values are mean ± SD. Data of gene expression in BLA, as well as </w:t>
      </w:r>
      <w:proofErr w:type="spellStart"/>
      <w:r>
        <w:rPr>
          <w:i/>
        </w:rPr>
        <w:t>Oxtr</w:t>
      </w:r>
      <w:proofErr w:type="spellEnd"/>
      <w:r>
        <w:t xml:space="preserve"> mRNA expression in </w:t>
      </w:r>
      <w:proofErr w:type="spellStart"/>
      <w:r>
        <w:t>CeA</w:t>
      </w:r>
      <w:proofErr w:type="spellEnd"/>
      <w:r>
        <w:t>, were analyzed by one-way ANOVA followed by the Tukey post hoc test. The other data were submitted to the Kruskal-Wallis test. *p&lt;0.05 compared to the control group.</w:t>
      </w:r>
    </w:p>
    <w:sectPr w:rsidR="00A42A92">
      <w:pgSz w:w="11906" w:h="16838"/>
      <w:pgMar w:top="1134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A92"/>
    <w:rsid w:val="004D2E27"/>
    <w:rsid w:val="00A42A92"/>
    <w:rsid w:val="00D1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B7943"/>
  <w15:docId w15:val="{99000299-C576-498A-B97B-336B727F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926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e3nIW+1QK2pZyY/UzCl+uYJauA==">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o</cp:lastModifiedBy>
  <cp:revision>3</cp:revision>
  <dcterms:created xsi:type="dcterms:W3CDTF">2022-12-20T23:44:00Z</dcterms:created>
  <dcterms:modified xsi:type="dcterms:W3CDTF">2023-01-24T14:35:00Z</dcterms:modified>
</cp:coreProperties>
</file>